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i/>
          <w:color w:val="000000"/>
          <w:lang w:val="en-US"/>
        </w:rPr>
        <w:t xml:space="preserve">Supplementary Table 2. Comparison of the clinical characteristics of the two groups of patients. Group 1: patients with circulating immune complexes of IgG or IgM bound to beta-2-glycoprotein I (B2-CIC +), group 2: patients without circulating immune-complexes (B2-CIC -).  </w:t>
      </w:r>
      <w:r>
        <w:rPr/>
        <w:t>SEM: standard error of the mean, p value &lt;0.05 was considered statistical significant, OR: odd ratio, CI: confidence interval.</w:t>
      </w:r>
    </w:p>
    <w:tbl>
      <w:tblPr>
        <w:tblW w:w="82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36"/>
        <w:gridCol w:w="982"/>
        <w:gridCol w:w="824"/>
        <w:gridCol w:w="839"/>
        <w:gridCol w:w="823"/>
        <w:gridCol w:w="900"/>
      </w:tblGrid>
      <w:tr>
        <w:trPr>
          <w:trHeight w:val="264" w:hRule="atLeast"/>
        </w:trPr>
        <w:tc>
          <w:tcPr>
            <w:tcW w:w="383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06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1662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90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684" w:hRule="atLeast"/>
        </w:trPr>
        <w:tc>
          <w:tcPr>
            <w:tcW w:w="3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B2-CIC 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=11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% /SEM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B2-CIC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N=46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% / S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9.9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±4.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±1.7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x (women)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1.8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8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53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tastrophic APS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77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imary APS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5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5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27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ntiphospholipid antibodies (aPL) positive</w:t>
            </w:r>
          </w:p>
        </w:tc>
        <w:tc>
          <w:tcPr>
            <w:tcW w:w="98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ti-cardiolipin IgG antibod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4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9.1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2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ti-cardiolipin IgM antibod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5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3.5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ti-beta2-glycoprotein I IgG antibod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4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3.5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08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Anti-beta2-glycoprotein I IgM antibod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3.6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7.8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upus anticoagulant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0.9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0.9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79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iple aPL positivity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6.4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3.9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55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Other immunological marker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active protein C elevated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27.3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21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50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3 complement factor low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4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4 complement factor low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i-DNA antibod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18.2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8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inuclear autoantibod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54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39.1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5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heumatoid Factor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4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i-Ro antibod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4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nti-La antibod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PS Pathology</w:t>
            </w:r>
          </w:p>
        </w:tc>
        <w:tc>
          <w:tcPr>
            <w:tcW w:w="98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Gestational morbidity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omen in fertile age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2.7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6.5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25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omen with fetal los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7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42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 fetal los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±0.30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±0.3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8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omen with late fetal los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2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8.5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17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omen with early fetal los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2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9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Thrombotic event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erial thrombos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2.7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78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4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nous thrombos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4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5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ulmonary embolism 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7.3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3.9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1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ferior extremity deep vein thrombos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3.9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firstLine="29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perior extremity arterial thrombos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8.2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92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Additional Pathology</w:t>
            </w:r>
          </w:p>
        </w:tc>
        <w:tc>
          <w:tcPr>
            <w:tcW w:w="98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eurological disease</w:t>
            </w:r>
          </w:p>
        </w:tc>
        <w:tc>
          <w:tcPr>
            <w:tcW w:w="982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125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ansient ischemic attack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54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1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7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5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03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rebellar ataxia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3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7.4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32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8.2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7.4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ransient global amnesia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lti-infarct dementia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5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ute ischemic encephalopathy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phalea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6.4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8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98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ltiple sclerosis like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3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ychosis/depression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s neuropathie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8.2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7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rdiovascular disease</w:t>
            </w:r>
          </w:p>
        </w:tc>
        <w:tc>
          <w:tcPr>
            <w:tcW w:w="982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stable angina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ronic cardiomyopathy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egetation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5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eudo infective endocardit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espiratory disease</w:t>
            </w:r>
          </w:p>
        </w:tc>
        <w:tc>
          <w:tcPr>
            <w:tcW w:w="982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condary pulmonary hypertension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7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rimary pulmonary hypertension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93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jor pulmonary arterial thrombos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63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lmonary microthrombos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8.2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.1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4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leurit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0.9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52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ther pulmonary manifestation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8.2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.3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107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heumatologic disease</w:t>
            </w:r>
          </w:p>
        </w:tc>
        <w:tc>
          <w:tcPr>
            <w:tcW w:w="982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vascular necrosis of bone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stemic lupus erythematosu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4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4.8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  <w:t>0.231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hralgia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6.4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0.4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04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thrit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36.4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6.1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9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kin disease</w:t>
            </w:r>
          </w:p>
        </w:tc>
        <w:tc>
          <w:tcPr>
            <w:tcW w:w="982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seudovasculitic lesion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17.4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73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uperficial cutaneous necros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1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kin ulceration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8.7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ferior extremity superficial thrombophlebit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5.5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43.5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6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igital gangrene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51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alignant atrophic papulosis like lesion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netoderma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Other diseases</w:t>
            </w:r>
          </w:p>
        </w:tc>
        <w:tc>
          <w:tcPr>
            <w:tcW w:w="982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4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39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823" w:type="dxa"/>
            <w:tcBorders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tinal artery thrombosis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yroidism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5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84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ptic neuropathy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  <w:tr>
        <w:trPr>
          <w:trHeight w:val="264" w:hRule="atLeast"/>
        </w:trPr>
        <w:tc>
          <w:tcPr>
            <w:tcW w:w="38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Microangiopathic hemolytic anemia</w:t>
            </w:r>
          </w:p>
        </w:tc>
        <w:tc>
          <w:tcPr>
            <w:tcW w:w="98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0%)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6.5%)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jc w:val="both"/>
        <w:rPr>
          <w:rFonts w:ascii="Arial" w:hAnsi="Arial" w:cs="Arial"/>
          <w:i/>
          <w:i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6:13:00Z</dcterms:created>
  <dc:creator>ASH2</dc:creator>
  <dc:description/>
  <cp:keywords/>
  <dc:language>en-US</dc:language>
  <cp:lastModifiedBy>ASH2</cp:lastModifiedBy>
  <cp:lastPrinted>2018-09-27T15:12:00Z</cp:lastPrinted>
  <dcterms:modified xsi:type="dcterms:W3CDTF">2018-10-05T16:14:00Z</dcterms:modified>
  <cp:revision>3</cp:revision>
  <dc:subject/>
  <dc:title>Belgrado APS study</dc:title>
</cp:coreProperties>
</file>